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6A0A" w14:textId="48E33DA3" w:rsidR="00687C9D" w:rsidRPr="00F77A73" w:rsidRDefault="003D0890" w:rsidP="00687C9D">
      <w:pPr>
        <w:rPr>
          <w:rFonts w:ascii="Times New Roman" w:hAnsi="Times New Roman"/>
          <w:sz w:val="24"/>
        </w:rPr>
      </w:pPr>
      <w:bookmarkStart w:id="0" w:name="_Hlk42625502"/>
      <w:bookmarkStart w:id="1" w:name="_Hlk42625771"/>
      <w:bookmarkStart w:id="2" w:name="_Hlk132703267"/>
      <w:r>
        <w:rPr>
          <w:rFonts w:ascii="Times New Roman" w:hAnsi="Times New Roman"/>
          <w:sz w:val="24"/>
        </w:rPr>
        <w:t xml:space="preserve">Supplemental </w:t>
      </w:r>
      <w:r w:rsidR="00687C9D">
        <w:rPr>
          <w:rFonts w:ascii="Times New Roman" w:hAnsi="Times New Roman"/>
          <w:sz w:val="24"/>
        </w:rPr>
        <w:t>Table 1</w:t>
      </w:r>
      <w:r w:rsidR="00687C9D" w:rsidRPr="00F77A73">
        <w:rPr>
          <w:rFonts w:ascii="Times New Roman" w:hAnsi="Times New Roman"/>
          <w:sz w:val="24"/>
        </w:rPr>
        <w:t>.  Conditions and primary antibodies for immunohistochemistry.</w:t>
      </w:r>
    </w:p>
    <w:bookmarkEnd w:id="0"/>
    <w:p w14:paraId="76ADCAC3" w14:textId="77777777" w:rsidR="00687C9D" w:rsidRPr="00F77A73" w:rsidRDefault="00687C9D" w:rsidP="00687C9D">
      <w:pPr>
        <w:rPr>
          <w:rFonts w:ascii="Times New Roman" w:hAnsi="Times New Roman"/>
          <w:sz w:val="24"/>
        </w:rPr>
      </w:pPr>
    </w:p>
    <w:tbl>
      <w:tblPr>
        <w:tblW w:w="83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135"/>
        <w:gridCol w:w="2100"/>
        <w:gridCol w:w="1598"/>
        <w:gridCol w:w="1540"/>
      </w:tblGrid>
      <w:tr w:rsidR="00687C9D" w:rsidRPr="00AA7601" w14:paraId="23170FC5" w14:textId="77777777" w:rsidTr="00064100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7F79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rotein of interes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F655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ntig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0F9E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ntibody b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FA3D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one/catalog#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C7D5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oncentration</w:t>
            </w:r>
          </w:p>
        </w:tc>
      </w:tr>
      <w:tr w:rsidR="00687C9D" w:rsidRPr="00AA7601" w14:paraId="00DF7CAA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6CB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FF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581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B79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hermoFish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0834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G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877C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50</w:t>
            </w:r>
          </w:p>
        </w:tc>
      </w:tr>
      <w:tr w:rsidR="00687C9D" w:rsidRPr="00AA7601" w14:paraId="47027133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265B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FF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50F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80B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rigen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2DD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A322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9D9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50</w:t>
            </w:r>
          </w:p>
        </w:tc>
      </w:tr>
      <w:tr w:rsidR="00687C9D" w:rsidRPr="00AA7601" w14:paraId="63BB4EF2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36D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nai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487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8745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EF2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80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BB53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500</w:t>
            </w:r>
          </w:p>
        </w:tc>
      </w:tr>
      <w:tr w:rsidR="00687C9D" w:rsidRPr="00AA7601" w14:paraId="6A1FE64E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40E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i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445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3F9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72E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66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3BD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200</w:t>
            </w:r>
          </w:p>
        </w:tc>
      </w:tr>
      <w:tr w:rsidR="00687C9D" w:rsidRPr="00AA7601" w14:paraId="739F1683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26B6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ZEB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EEF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FFE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US biologica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3D1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BP1-059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C06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250</w:t>
            </w:r>
          </w:p>
        </w:tc>
      </w:tr>
      <w:tr w:rsidR="00687C9D" w:rsidRPr="00AA7601" w14:paraId="0BA5A38F" w14:textId="77777777" w:rsidTr="00064100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29B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eaved caspase 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740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560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8EC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F6E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200</w:t>
            </w:r>
          </w:p>
        </w:tc>
      </w:tr>
      <w:tr w:rsidR="00687C9D" w:rsidRPr="00AA7601" w14:paraId="5247D9A8" w14:textId="77777777" w:rsidTr="00064100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5B32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D1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A7D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17C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51A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9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53B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AA76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200</w:t>
            </w:r>
          </w:p>
        </w:tc>
      </w:tr>
      <w:tr w:rsidR="00687C9D" w:rsidRPr="00AA7601" w14:paraId="699EA8FD" w14:textId="77777777" w:rsidTr="00064100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D7FA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2B4C25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-caten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5269" w14:textId="77777777" w:rsidR="00687C9D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Human,</w:t>
            </w:r>
          </w:p>
          <w:p w14:paraId="66C54FA6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746A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 Transdu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C991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AF52" w14:textId="77777777" w:rsidR="00687C9D" w:rsidRPr="00AA7601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:400</w:t>
            </w:r>
          </w:p>
        </w:tc>
      </w:tr>
      <w:tr w:rsidR="00687C9D" w:rsidRPr="00AA7601" w14:paraId="7A26E5A3" w14:textId="77777777" w:rsidTr="00064100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C5E7B4" w14:textId="77777777" w:rsidR="00687C9D" w:rsidRPr="006D2649" w:rsidRDefault="00687C9D" w:rsidP="00064100">
            <w:pPr>
              <w:jc w:val="center"/>
            </w:pPr>
            <w:r>
              <w:rPr>
                <w:rFonts w:hint="eastAsia"/>
              </w:rPr>
              <w:t>C</w:t>
            </w:r>
            <w:r>
              <w:t>K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6862E" w14:textId="77777777" w:rsidR="00687C9D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u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68FD8" w14:textId="77777777" w:rsidR="00687C9D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HB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91222" w14:textId="77777777" w:rsidR="00687C9D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ROMA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972D3" w14:textId="77777777" w:rsidR="00687C9D" w:rsidRDefault="00687C9D" w:rsidP="0006410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:100</w:t>
            </w:r>
          </w:p>
        </w:tc>
      </w:tr>
    </w:tbl>
    <w:p w14:paraId="41448804" w14:textId="77777777" w:rsidR="00687C9D" w:rsidRDefault="00687C9D" w:rsidP="00687C9D"/>
    <w:p w14:paraId="7D22C735" w14:textId="77777777" w:rsidR="00687C9D" w:rsidRDefault="00687C9D" w:rsidP="00687C9D">
      <w:r>
        <w:rPr>
          <w:rFonts w:hint="eastAsia"/>
        </w:rPr>
        <w:t>*</w:t>
      </w:r>
      <w:r w:rsidRPr="006D264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DSHB: Developmental Studies Hybridoma Bank</w:t>
      </w:r>
      <w:bookmarkEnd w:id="1"/>
    </w:p>
    <w:bookmarkEnd w:id="2"/>
    <w:p w14:paraId="3A414094" w14:textId="77777777" w:rsidR="00687C9D" w:rsidRDefault="00687C9D" w:rsidP="00687C9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96576FB" w14:textId="73B16D47" w:rsidR="001B7449" w:rsidRDefault="001B7449">
      <w:pPr>
        <w:widowControl/>
        <w:jc w:val="left"/>
      </w:pPr>
      <w:r>
        <w:br w:type="page"/>
      </w:r>
    </w:p>
    <w:p w14:paraId="77BE0A9C" w14:textId="77777777" w:rsidR="001B7449" w:rsidRPr="00F77A73" w:rsidRDefault="001B7449" w:rsidP="001B744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l Table 2</w:t>
      </w:r>
      <w:r w:rsidRPr="00F77A73">
        <w:rPr>
          <w:rFonts w:ascii="Times New Roman" w:hAnsi="Times New Roman"/>
          <w:sz w:val="24"/>
        </w:rPr>
        <w:t xml:space="preserve">.  Conditions and primary antibodies for </w:t>
      </w:r>
      <w:r>
        <w:rPr>
          <w:rFonts w:ascii="Times New Roman" w:hAnsi="Times New Roman"/>
          <w:sz w:val="24"/>
        </w:rPr>
        <w:t>western blotting</w:t>
      </w:r>
      <w:r w:rsidRPr="00F77A73">
        <w:rPr>
          <w:rFonts w:ascii="Times New Roman" w:hAnsi="Times New Roman"/>
          <w:sz w:val="24"/>
        </w:rPr>
        <w:t>.</w:t>
      </w:r>
    </w:p>
    <w:p w14:paraId="50A9FE74" w14:textId="77777777" w:rsidR="001B7449" w:rsidRDefault="001B7449" w:rsidP="001B7449"/>
    <w:tbl>
      <w:tblPr>
        <w:tblW w:w="85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4"/>
        <w:gridCol w:w="2079"/>
        <w:gridCol w:w="1598"/>
        <w:gridCol w:w="1505"/>
      </w:tblGrid>
      <w:tr w:rsidR="001B7449" w:rsidRPr="00123201" w14:paraId="098BB2E7" w14:textId="77777777" w:rsidTr="00106A9F">
        <w:trPr>
          <w:trHeight w:val="390"/>
        </w:trPr>
        <w:tc>
          <w:tcPr>
            <w:tcW w:w="3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84A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rotein of interest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C733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ntibody b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CE03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one/catalog#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24C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oncentration</w:t>
            </w:r>
          </w:p>
        </w:tc>
      </w:tr>
      <w:tr w:rsidR="001B7449" w:rsidRPr="00123201" w14:paraId="1F43955A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702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FF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F5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rigen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D3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A3228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C0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7EFDBA8C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600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nai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D0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AAC6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807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9A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E2FFC63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44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lu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642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B3D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19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A4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C52C139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B3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spase 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08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87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6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C0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4147D67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00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eaved caspase 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C1F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A22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1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9F0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710152A6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23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spase 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70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337D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4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01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09F613A7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826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eaved caspase 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EB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CF78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1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264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4E4FA47D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1A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a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M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F93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929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56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ABF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1B609313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49A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ZEB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15F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US biologica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8AE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BP1-059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D4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F02F387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10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E-cadher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5E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E6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.40E+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0E3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F891A94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47A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Zo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1B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CD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7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044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048F910A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C9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laudin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77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D99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5H1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059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792AC2A3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3C8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cclud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D82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738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689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616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1C71F9C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D5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ten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729F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BD transdu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CE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6101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BF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579F194D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651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hospho-</w:t>
            </w: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tenin (S55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66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75F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8E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52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611B05CA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18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hospho-</w:t>
            </w: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tenin (S67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C1C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D8CA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2F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B3FE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59549B1B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383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hospho-</w:t>
            </w: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atenin (S33/37/T4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F7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12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561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43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3388EF55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E9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D1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074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01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b198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926A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2DE595F6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F6A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K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FB0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608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2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DB9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4249E7A7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13D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hospho-AKT (S47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6F5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7A8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2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9C6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4C34C514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BBEC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phospho-AKT (T30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6CD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6AF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2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AF7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1000</w:t>
            </w:r>
          </w:p>
        </w:tc>
      </w:tr>
      <w:tr w:rsidR="001B7449" w:rsidRPr="00123201" w14:paraId="41FEC044" w14:textId="77777777" w:rsidTr="00106A9F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977D2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Symbol" w:eastAsia="游ゴシック" w:hAnsi="Symbol"/>
                <w:color w:val="000000"/>
                <w:kern w:val="0"/>
                <w:sz w:val="24"/>
              </w:rPr>
              <w:t>b</w:t>
            </w: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-acti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F667D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F97D11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FBB3B" w14:textId="77777777" w:rsidR="001B7449" w:rsidRPr="00123201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23201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:2000</w:t>
            </w:r>
          </w:p>
        </w:tc>
      </w:tr>
    </w:tbl>
    <w:p w14:paraId="6522D7E1" w14:textId="77777777" w:rsidR="001B7449" w:rsidRPr="00FB7915" w:rsidRDefault="001B7449" w:rsidP="001B7449"/>
    <w:p w14:paraId="04C0B127" w14:textId="77777777" w:rsidR="001B7449" w:rsidRDefault="001B7449" w:rsidP="001B7449"/>
    <w:p w14:paraId="78BA31E7" w14:textId="6BEF5702" w:rsidR="001B7449" w:rsidRDefault="001B7449">
      <w:pPr>
        <w:widowControl/>
        <w:jc w:val="left"/>
      </w:pPr>
      <w:r>
        <w:br w:type="page"/>
      </w:r>
    </w:p>
    <w:p w14:paraId="6FDE7A70" w14:textId="77777777" w:rsidR="001B7449" w:rsidRPr="005025A5" w:rsidRDefault="001B7449" w:rsidP="001B7449">
      <w:pPr>
        <w:rPr>
          <w:rFonts w:ascii="Times New Roman" w:hAnsi="Times New Roman" w:cs="Times New Roman"/>
          <w:sz w:val="24"/>
          <w:szCs w:val="24"/>
        </w:rPr>
      </w:pPr>
      <w:r w:rsidRPr="005025A5">
        <w:rPr>
          <w:rFonts w:ascii="Times New Roman" w:hAnsi="Times New Roman" w:cs="Times New Roman"/>
          <w:sz w:val="24"/>
          <w:szCs w:val="24"/>
        </w:rPr>
        <w:lastRenderedPageBreak/>
        <w:t>Supplemental Table 3. Primers for RT-PCR</w:t>
      </w:r>
    </w:p>
    <w:p w14:paraId="450C1366" w14:textId="77777777" w:rsidR="001B7449" w:rsidRPr="00A920CD" w:rsidRDefault="001B7449" w:rsidP="001B7449">
      <w:pPr>
        <w:rPr>
          <w:sz w:val="24"/>
          <w:szCs w:val="24"/>
        </w:rPr>
      </w:pPr>
    </w:p>
    <w:tbl>
      <w:tblPr>
        <w:tblW w:w="6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2271"/>
        <w:gridCol w:w="2449"/>
      </w:tblGrid>
      <w:tr w:rsidR="001B7449" w:rsidRPr="00A920CD" w14:paraId="7905EDF4" w14:textId="77777777" w:rsidTr="00106A9F">
        <w:trPr>
          <w:trHeight w:val="39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FB8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gene of interest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80B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rimers b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F7D2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atalog #</w:t>
            </w:r>
          </w:p>
        </w:tc>
      </w:tr>
      <w:tr w:rsidR="001B7449" w:rsidRPr="00A920CD" w14:paraId="415F07CA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275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NAI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66C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0B5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195591_m1</w:t>
            </w:r>
          </w:p>
        </w:tc>
      </w:tr>
      <w:tr w:rsidR="001B7449" w:rsidRPr="00A920CD" w14:paraId="639E95A4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9EB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EE6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136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950344_m1</w:t>
            </w:r>
          </w:p>
        </w:tc>
      </w:tr>
      <w:tr w:rsidR="001B7449" w:rsidRPr="00A920CD" w14:paraId="456E2D9C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CB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C4D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9B7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958111_m1</w:t>
            </w:r>
          </w:p>
        </w:tc>
      </w:tr>
      <w:tr w:rsidR="001B7449" w:rsidRPr="00A920CD" w14:paraId="20DC1230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DA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474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D3F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1023895_m1</w:t>
            </w:r>
          </w:p>
        </w:tc>
      </w:tr>
      <w:tr w:rsidR="001B7449" w:rsidRPr="00A920CD" w14:paraId="3CF58DC4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F49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A0D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55E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983056_m1</w:t>
            </w:r>
          </w:p>
        </w:tc>
      </w:tr>
      <w:tr w:rsidR="001B7449" w:rsidRPr="00A920CD" w14:paraId="6B414B61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7125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339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FD3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426835_g1</w:t>
            </w:r>
          </w:p>
        </w:tc>
      </w:tr>
      <w:tr w:rsidR="001B7449" w:rsidRPr="00A920CD" w14:paraId="58713C1F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BE4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A62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957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1566410_m1</w:t>
            </w:r>
          </w:p>
        </w:tc>
      </w:tr>
      <w:tr w:rsidR="001B7449" w:rsidRPr="00A920CD" w14:paraId="1D35604A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4FFA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OCL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DB6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92D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170162_m1</w:t>
            </w:r>
          </w:p>
        </w:tc>
      </w:tr>
      <w:tr w:rsidR="001B7449" w:rsidRPr="00A920CD" w14:paraId="47B694D1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C3FC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0DD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1B7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1551861_m1</w:t>
            </w:r>
          </w:p>
        </w:tc>
      </w:tr>
      <w:tr w:rsidR="001B7449" w:rsidRPr="00A920CD" w14:paraId="69796605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FE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813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04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221623_m1</w:t>
            </w:r>
          </w:p>
        </w:tc>
      </w:tr>
      <w:tr w:rsidR="001B7449" w:rsidRPr="00A920CD" w14:paraId="20F16ED3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A0B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PHB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E59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3AC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177903_m1</w:t>
            </w:r>
          </w:p>
        </w:tc>
      </w:tr>
      <w:tr w:rsidR="001B7449" w:rsidRPr="00A920CD" w14:paraId="176314CD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71D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CF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1CC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5EA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1556515_m1</w:t>
            </w:r>
          </w:p>
        </w:tc>
      </w:tr>
      <w:tr w:rsidR="001B7449" w:rsidRPr="00A920CD" w14:paraId="6A505FBB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BA7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3CD8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025C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355045_m1</w:t>
            </w:r>
          </w:p>
        </w:tc>
      </w:tr>
      <w:tr w:rsidR="001B7449" w:rsidRPr="00A920CD" w14:paraId="2E122A93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0BF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ZCCHC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3DF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BC9A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381614_m1</w:t>
            </w:r>
          </w:p>
        </w:tc>
      </w:tr>
      <w:tr w:rsidR="001B7449" w:rsidRPr="00A920CD" w14:paraId="468A92E4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FF3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58E4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B5D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0765553_m1</w:t>
            </w:r>
          </w:p>
        </w:tc>
      </w:tr>
      <w:tr w:rsidR="001B7449" w:rsidRPr="00A920CD" w14:paraId="64797AE0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214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9D86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28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02387400_g1</w:t>
            </w:r>
          </w:p>
        </w:tc>
      </w:tr>
      <w:tr w:rsidR="001B7449" w:rsidRPr="00A920CD" w14:paraId="17C8AB6E" w14:textId="77777777" w:rsidTr="00106A9F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F50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D1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507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CFE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10009259_s1</w:t>
            </w:r>
          </w:p>
        </w:tc>
      </w:tr>
      <w:tr w:rsidR="001B7449" w:rsidRPr="00A920CD" w14:paraId="2B4EBD56" w14:textId="77777777" w:rsidTr="00106A9F">
        <w:trPr>
          <w:trHeight w:val="39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57E2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2011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plied Biosystem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F109" w14:textId="77777777" w:rsidR="001B7449" w:rsidRPr="00A920CD" w:rsidRDefault="001B7449" w:rsidP="00106A9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A920C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99999901_s1</w:t>
            </w:r>
          </w:p>
        </w:tc>
      </w:tr>
    </w:tbl>
    <w:p w14:paraId="06C268A2" w14:textId="77777777" w:rsidR="001B7449" w:rsidRPr="00A920CD" w:rsidRDefault="001B7449" w:rsidP="001B7449">
      <w:pPr>
        <w:rPr>
          <w:sz w:val="24"/>
          <w:szCs w:val="24"/>
        </w:rPr>
      </w:pPr>
    </w:p>
    <w:p w14:paraId="6B34C0E7" w14:textId="77777777" w:rsidR="001B7449" w:rsidRPr="00017046" w:rsidRDefault="001B7449" w:rsidP="001B744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7E9D0C6" w14:textId="77777777" w:rsidR="00D262C2" w:rsidRDefault="00D262C2"/>
    <w:sectPr w:rsidR="00D262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BE9C7" w14:textId="77777777" w:rsidR="00E70453" w:rsidRDefault="00E70453" w:rsidP="00B51609">
      <w:r>
        <w:separator/>
      </w:r>
    </w:p>
  </w:endnote>
  <w:endnote w:type="continuationSeparator" w:id="0">
    <w:p w14:paraId="3E90F7BA" w14:textId="77777777" w:rsidR="00E70453" w:rsidRDefault="00E70453" w:rsidP="00B51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7A241" w14:textId="77777777" w:rsidR="00E70453" w:rsidRDefault="00E70453" w:rsidP="00B51609">
      <w:r>
        <w:separator/>
      </w:r>
    </w:p>
  </w:footnote>
  <w:footnote w:type="continuationSeparator" w:id="0">
    <w:p w14:paraId="34083D8B" w14:textId="77777777" w:rsidR="00E70453" w:rsidRDefault="00E70453" w:rsidP="00B51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9D"/>
    <w:rsid w:val="00070AC0"/>
    <w:rsid w:val="000F6899"/>
    <w:rsid w:val="001B7449"/>
    <w:rsid w:val="003D0890"/>
    <w:rsid w:val="005A60C2"/>
    <w:rsid w:val="00687C9D"/>
    <w:rsid w:val="00B51609"/>
    <w:rsid w:val="00D262C2"/>
    <w:rsid w:val="00E70453"/>
    <w:rsid w:val="00EA0404"/>
    <w:rsid w:val="00EF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B5A850"/>
  <w15:chartTrackingRefBased/>
  <w15:docId w15:val="{E9A7877E-15E5-433D-BA4A-CD2E417C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ＭＳ 明朝" w:hAnsi="Times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C9D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qFormat/>
    <w:rsid w:val="00070AC0"/>
    <w:pPr>
      <w:keepNext/>
      <w:outlineLvl w:val="0"/>
    </w:pPr>
    <w:rPr>
      <w:rFonts w:ascii="Times" w:eastAsia="ＭＳ 明朝" w:hAnsi="Times" w:cs="Times New Roman"/>
      <w:sz w:val="24"/>
      <w:szCs w:val="2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070AC0"/>
    <w:rPr>
      <w:kern w:val="2"/>
      <w:sz w:val="24"/>
      <w:u w:val="single"/>
    </w:rPr>
  </w:style>
  <w:style w:type="paragraph" w:styleId="a3">
    <w:name w:val="List Paragraph"/>
    <w:basedOn w:val="a"/>
    <w:uiPriority w:val="34"/>
    <w:qFormat/>
    <w:rsid w:val="00070AC0"/>
    <w:pPr>
      <w:ind w:leftChars="400" w:left="840"/>
    </w:pPr>
    <w:rPr>
      <w:rFonts w:ascii="Century" w:eastAsia="ＭＳ 明朝" w:hAnsi="Century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B516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1609"/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a6">
    <w:name w:val="footer"/>
    <w:basedOn w:val="a"/>
    <w:link w:val="a7"/>
    <w:uiPriority w:val="99"/>
    <w:unhideWhenUsed/>
    <w:rsid w:val="00B516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1609"/>
    <w:rPr>
      <w:rFonts w:asciiTheme="minorHAnsi" w:eastAsiaTheme="minorEastAsia" w:hAnsiTheme="minorHAnsi" w:cstheme="minorBidi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平 山口</dc:creator>
  <cp:keywords/>
  <dc:description/>
  <cp:lastModifiedBy>淳平 山口</cp:lastModifiedBy>
  <cp:revision>3</cp:revision>
  <dcterms:created xsi:type="dcterms:W3CDTF">2023-11-07T07:34:00Z</dcterms:created>
  <dcterms:modified xsi:type="dcterms:W3CDTF">2023-11-13T03:14:00Z</dcterms:modified>
</cp:coreProperties>
</file>